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3. Intramolecular correlated mutation result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type w:val="nextPage"/>
          <w:pgSz w:w="11906" w:h="16838"/>
          <w:pgMar w:left="1152" w:right="1153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PlainText"/>
        <w:rPr>
          <w:b/>
          <w:b/>
          <w:sz w:val="16"/>
          <w:szCs w:val="16"/>
          <w:lang w:val="pt-BR"/>
        </w:rPr>
      </w:pPr>
      <w:r>
        <w:rPr>
          <w:b/>
          <w:sz w:val="16"/>
          <w:szCs w:val="16"/>
          <w:lang w:val="pt-BR"/>
        </w:rPr>
        <w:t>A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6 N 120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6 N 121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9 K 223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3 E 9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3 E 92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3 E 95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3 E 101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3 E 111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3 E 11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3 E 138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3 E 142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3 E 145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3 E 146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3 E 159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3 E 174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3 E 179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3 E 181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3 E 194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3 E 195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3 E 201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3 E 203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3 E 20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4 R 210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2 N 156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2 N 181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2 N 20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4 N 125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4 N 141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0 L 143 L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40 L 147 L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40 L 148 E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40 L 151 I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47 L 148 E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47 L 150 S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47 L 151 I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47 L 152 T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47 L 156 S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47 L 179 D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47 L 181 Q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47 L 199 L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47 L 209 L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47 L 230 A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61 L 166 I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66 I 168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6 I 171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 K 188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 K 189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 K 19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 K 19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 K 200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 K 206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 K 220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 K 221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 K 223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 K 224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 K 225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 K 227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9 E 19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9 E 19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9 E 206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9 E 220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9 E 221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9 E 223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9 E 227 Q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92 R 206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6 Y 207 E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6 Y 209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6 Y 220 F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6 Y 221 D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6 Y 223 R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6 Y 224 N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6 Y 225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6 Y 227 Q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6 Y 228 V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6 Y 229 A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6 Y 238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6 Y 245 D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6 Y 249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6 Y 250 Q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2 P 213 P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2 P 215 T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2 P 21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2 P 217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2 P 21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2 P 225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2 P 226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2 P 233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2 P 234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2 P 236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2 P 23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2 P 24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2 P 241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2 P 25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3 P 215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3 P 21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3 P 217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3 P 21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3 P 226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3 P 233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3 P 234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3 P 236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3 P 23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3 P 24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3 P 241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3 P 25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5 T 216 Q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5 T 217 S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5 T 218 Q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5 T 219 P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5 T 225 Y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5 T 226 F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5 T 233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5 T 234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5 T 236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5 T 23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5 T 24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5 T 241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5 T 250 Q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6 Q 217 S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6 Q 218 Q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6 Q 219 P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6 Q 225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6 Q 226 F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6 Q 233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6 Q 234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6 Q 236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6 Q 23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6 Q 24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6 Q 241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6 Q 25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 S 234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 S 23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 S 24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Q 219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Q 220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Q 224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Q 225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Q 226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Q 229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Q 230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Q 233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Q 234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Q 23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Q 236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Q 23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Q 239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Q 24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Q 241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Q 243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Q 24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Q 245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Q 24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Q 24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Q 248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Q 25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P 220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P 224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P 225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P 226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P 229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P 230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P 233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P 23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P 236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P 23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P 239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P 24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P 243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P 24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P 245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P 24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P 24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P 248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P 25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D 223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D 224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D 225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D 227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D 238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D 25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R 224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R 225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R 227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Q 228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Q 229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Q 230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Q 231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Q 232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Q 233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Q 23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Q 236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Q 23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Q 238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Q 239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Q 242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Q 243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Q 24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Q 245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Q 24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Q 24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Q 248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Q 24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Q 25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Q 251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V 229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V 230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V 231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V 232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V 234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V 23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V 236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V 23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V 239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V 242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V 243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V 24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V 245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V 24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V 24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V 248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V 24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V 25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V 251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V 252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A 230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A 232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A 233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A 234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A 23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A 236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A 23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A 239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A 243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A 24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A 245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A 24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A 24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A 248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A 24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A 25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A 251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A 252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0 A 231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0 A 232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0 A 233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0 A 234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0 A 23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0 A 236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0 A 23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0 A 239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0 A 242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0 A 243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0 A 24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0 A 245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0 A 24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0 A 24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0 A 248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0 A 24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0 A 25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0 A 251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0 A 252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L 232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L 23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L 23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L 239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L 242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L 243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L 24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L 245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L 24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L 24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L 248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L 24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L 25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L 251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Q 234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Q 23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Q 236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Q 23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Q 239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Q 242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Q 243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Q 24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Q 245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Q 24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Q 24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Q 248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Q 24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Q 25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Q 251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Q 252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P 234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P 23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P 236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P 23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P 239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P 24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P 241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P 242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P 243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P 24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P 245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P 24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P 24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P 248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P 24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P 25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P 251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N 23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N 236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N 23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N 239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N 24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N 241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N 242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N 243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N 24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N 245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N 24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N 24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N 25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N 251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N 252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N 236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N 23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N 239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N 242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N 243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N 24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N 245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N 24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N 24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N 248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N 24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N 25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N 251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N 252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H 23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H 239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H 24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H 241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H 242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H 243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H 24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H 245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H 24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H 24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H 248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H 24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H 25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H 251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H 239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H 24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H 241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H 242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H 243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H 24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H 245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H 24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H 24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H 248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H 24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H 25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H 251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H 252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S 242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S 243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S 24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S 245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S 24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S 24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S 248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S 24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S 25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S 251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S 252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0 S 241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0 S 25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1 A 25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2 G 243 R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42 G 244 Q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42 G 245 D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42 G 246 Q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42 G 247 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42 G 248 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42 G 24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2 G 25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2 G 251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3 R 24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3 R 245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3 R 24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3 R 24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3 R 248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3 R 24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3 R 25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3 R 251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3 R 252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4 Q 245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4 Q 24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4 Q 24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4 Q 248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4 Q 24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4 Q 25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4 Q 251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4 Q 252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5 D 24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5 D 24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5 D 248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5 D 24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5 D 25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5 D 251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5 D 252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6 Q 24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6 Q 248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6 Q 24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6 Q 25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6 Q 251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7 T 248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7 T 24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7 T 25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7 T 251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7 T 252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8 A 24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8 A 25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8 A 251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8 A 252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9 L 25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9 L 251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49 L 252 V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50 Q 251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</w:r>
    </w:p>
    <w:p>
      <w:pPr>
        <w:pStyle w:val="PlainText"/>
        <w:rPr>
          <w:b/>
          <w:b/>
          <w:sz w:val="16"/>
          <w:szCs w:val="16"/>
          <w:lang w:val="es-ES"/>
        </w:rPr>
      </w:pPr>
      <w:r>
        <w:rPr>
          <w:b/>
          <w:sz w:val="16"/>
          <w:szCs w:val="16"/>
          <w:lang w:val="es-ES"/>
        </w:rPr>
        <w:t>AGL6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30 K 31 A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30 K 32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0 K 34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0 K 35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1 A 32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1 A 34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1 A 35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4 L 35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8 N 10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 S 187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 S 192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 S 213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 S 214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 S 223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A 192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A 213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A 214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A 223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2 G 213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2 G 214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2 G 223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3 D 200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3 D 211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3 D 21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1 C 21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1 C 219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1 C 229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3 T 214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4 E 223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Q 229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Q 230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Q 23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Q 234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Q 235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Q 240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Q 24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Q 242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K 237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K 238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K 239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K 24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K 242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K 243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K 244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K 245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K 246 V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36 K 247 Q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36 K 248 G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36 K 249 W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36 K 250 V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37 S 238 N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37 S 239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S 24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S 242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S 243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S 244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S 245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S 246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S 247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S 24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S 249 W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S 250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N 239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N 24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N 242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N 243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N 244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N 245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N 246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N 247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N 24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N 249 W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N 250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V 24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V 242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V 243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V 244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V 245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V 246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V 247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V 24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V 249 W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V 250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1 G 242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1 G 243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1 G 244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1 G 245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1 G 246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1 G 247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1 G 24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1 G 249 W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1 G 250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2 E 243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2 E 244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2 E 245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2 E 246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2 E 247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2 E 24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2 E 249 W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2 E 250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3 T 244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3 T 245 F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43 T 246 V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43 T 247 Q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43 T 248 G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43 T 249 W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43 T 250 V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44 N 245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4 N 246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4 N 247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4 N 24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4 N 249 W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4 N 250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5 F 246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5 F 247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5 F 24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5 F 249 W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5 F 250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6 V 247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6 V 248 G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46 V 249 W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46 V 250 V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47 Q 248 G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47 Q 249 W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47 Q 250 V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48 G 249 W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48 G 250 V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49 W 250 V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</w:r>
    </w:p>
    <w:p>
      <w:pPr>
        <w:pStyle w:val="PlainText"/>
        <w:rPr>
          <w:b/>
          <w:b/>
          <w:sz w:val="16"/>
          <w:szCs w:val="16"/>
          <w:lang w:val="pl-PL"/>
        </w:rPr>
      </w:pPr>
      <w:r>
        <w:rPr>
          <w:b/>
          <w:sz w:val="16"/>
          <w:szCs w:val="16"/>
          <w:lang w:val="pl-PL"/>
        </w:rPr>
        <w:t>AP1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36 V 73 S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36 V 80 I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36 V 100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112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146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159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168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37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40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195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211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24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7 L 73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7 L 74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7 L 80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7 L 100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7 L 159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7 L 168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7 L 40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7 L 41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7 L 195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7 L 242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0 A 73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0 A 74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0 A 80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0 A 100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0 A 159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0 A 41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0 A 195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0 A 242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6 V 157 E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46 V 158 K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46 V 160 I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46 V 162 E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46 V 163 Q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46 V 167 L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46 V 169 K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46 V 173 E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46 V 176 K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59 D 94 Y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62 M 171 I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62 M 173 E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70 E 76 E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72 Y 149 S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73 S 74 Y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73 S 80 I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73 S 100 K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73 S 133 T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73 S 147 Y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73 S 148 E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73 S 159 A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73 S 168 S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73 S 192 H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73 S 195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3 S 211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3 S 215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3 S 225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3 S 232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3 S 238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3 S 243 E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74 Y 80 I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74 Y 89 N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74 Y 100 K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74 Y 106 R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74 Y 159 A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76 E 89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0 H 162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5 K 158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5 K 160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5 K 163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5 K 17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5 K 174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5 K 175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5 K 181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5 K 212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7 E 158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7 E 160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7 E 163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7 E 167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2 E 163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7 L 169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7 L 17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7 L 176 K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69 K 173 E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71 I 173 E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71 I 174 R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71 I 175 E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71 I 176 K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71 I 181 Q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71 I 185 W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71 I 217 P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71 I 220 N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71 I 236 N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71 I 238 L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71 I 240 L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71 I 244 P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71 I 246 Y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73 E 174 R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73 E 176 K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73 E 185 W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76 K 185 W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76 K 217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0 P 201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0 P 202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0 P 203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0 P 20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0 P 20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0 P 206 Q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0 P 207 H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0 P 208 P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0 P 209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0 P 225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1 Q 202 Q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1 Q 203 H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1 Q 204 Q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1 Q 206 Q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1 Q 207 H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1 Q 208 P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1 Q 209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1 Q 21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1 Q 225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Q 203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Q 20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Q 20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Q 20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Q 20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Q 208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Q 209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Q 225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H 20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H 20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H 20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H 20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H 208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H 209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4 Q 20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4 Q 20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4 Q 207 H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4 Q 208 P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4 Q 209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4 Q 225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5 I 206 Q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5 I 207 H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5 I 208 P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5 I 209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6 Q 207 H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6 Q 208 P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06 Q 209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7 H 208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 P 220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 P 24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 P 242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 P 244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M 222 G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1 M 223 G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1 M 224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1 M 225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1 M 226 Q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1 M 227 E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1 M 228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M 230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M 231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M 233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M 234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M 235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M 237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M 238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M 24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M 241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M 24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M 244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M 245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M 254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D 230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D 231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D 232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D 233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D 234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D 235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D 23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D 237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D 238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D 239 E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9 D 240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9 D 241 T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9 D 242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9 D 243 E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9 D 244 P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9 D 245 V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9 D 246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D 24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D 248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D 249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D 25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D 25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D 252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D 253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D 254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A 233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A 234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A 235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A 23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A 237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A 238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A 239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A 24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A 241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A 242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A 24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A 244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A 245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A 246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A 24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A 248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A 249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A 25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A 25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A 252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A 253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A 254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M 234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M 235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M 23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M 237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M 238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M 239 E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3 M 240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3 M 241 T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3 M 242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3 M 243 E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3 M 244 P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3 M 245 V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3 M 246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M 24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M 248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M 249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M 25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M 25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M 252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M 253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M 254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R 235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R 23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R 237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R 238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R 239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R 24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R 241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R 242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R 24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R 244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R 245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R 246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R 24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R 248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R 249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R 25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R 25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R 252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R 253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R 254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R 23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R 237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R 238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R 239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R 24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R 241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R 24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R 244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R 245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R 246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R 24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R 248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R 249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R 25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R 25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R 252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R 253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R 254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N 237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N 238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N 239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N 24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N 241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N 242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N 24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N 244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N 245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N 246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N 24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N 248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N 249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N 25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N 25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N 252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N 253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N 254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D 238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D 239 E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7 D 240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7 D 241 T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7 D 243 E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7 D 244 P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7 D 245 V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7 D 246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D 24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D 248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D 249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D 25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D 25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D 252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D 253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D 254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L 239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L 24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L 241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L 242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L 24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L 244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L 245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L 246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L 24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L 248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L 249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L 25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L 25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L 252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L 253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L 254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E 24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E 241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E 242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E 24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E 244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E 245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E 246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E 24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E 248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E 249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E 25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E 25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E 252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E 253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E 254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0 L 241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0 L 24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0 L 244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0 L 245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0 L 246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0 L 24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0 L 248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0 L 249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0 L 25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0 L 25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0 L 252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0 L 253 F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40 L 254 A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41 T 242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41 T 243 E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41 T 244 P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41 T 245 V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41 T 246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1 T 24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1 T 248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1 T 249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1 T 25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1 T 25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1 T 252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1 T 253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1 T 254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2 L 24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2 L 244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3 E 244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3 E 245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3 E 246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3 E 25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3 E 25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3 E 252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3 E 253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3 E 254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4 P 245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4 P 246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4 P 24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4 P 248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4 P 249 N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44 P 250 L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44 P 251 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44 P 252 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44 P 253 F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44 P 254 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45 V 250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45 V 252 C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45 V 254 A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46 Y 247 N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46 Y 248 C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46 Y 249 N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46 Y 250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46 Y 251 G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46 Y 252 C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46 Y 253 F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46 Y 254 A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47 N 248 C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47 N 249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7 N 25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7 N 25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7 N 252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7 N 253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8 C 249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8 C 25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8 C 25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8 C 252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8 C 253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9 N 25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9 N 25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9 N 252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9 N 253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9 N 254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50 L 25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50 L 252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50 L 253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50 L 254 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51 G 252 C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51 G 253 F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51 G 254 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52 C 253 F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52 C 254 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53 F 254 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FU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5 S 46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5 S 49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5 S 54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5 S 57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5 S 76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5 S 8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5 S 8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5 S 16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5 S 177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5 S 36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5 S 40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5 S 41 E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36 V 46 V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36 V 49 S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36 V 54 F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36 V 58 T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36 V 81 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36 V 8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16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177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40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41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6 V 49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6 V 50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6 V 52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6 V 57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1 G 70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1 G 8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1 G 129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1 G 163 H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51 G 188 C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51 G 199 Y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66 L 119 L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30 Q 153 L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35 I 191 S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35 I 201 V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35 I 207 G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35 I 208 F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53 L 156 K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53 L 158 K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53 L 163 H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53 L 172 K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53 L 177 K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153 L 191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3 L 193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3 L 19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3 L 19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3 L 209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3 L 222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0 L 164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7 G 208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7 G 210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7 G 213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7 G 215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7 G 21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7 G 217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7 G 219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7 G 22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7 G 225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7 G 22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7 G 228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8 F 210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8 F 213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8 F 215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8 F 21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8 F 217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8 F 219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8 F 22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8 F 225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A 22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A 221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A 222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A 223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A 224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A 225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A 22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A 227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A 228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A 22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A 231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A 235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A 236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A 23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A 238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0 S 221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0 S 222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0 S 223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0 S 224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0 S 225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0 S 22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0 S 227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0 S 228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0 S 22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0 S 231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0 S 235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0 S 236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0 S 23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0 S 238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S 222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S 223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S 224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S 225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S 22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S 227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S 228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S 22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S 231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S 235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S 236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S 23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1 S 238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2 L 223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2 L 224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2 L 225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2 L 22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2 L 227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2 L 228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2 L 22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2 L 231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2 L 234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2 L 235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2 L 236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2 L 23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2 L 238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T 224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T 225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T 22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T 227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T 228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T 22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T 231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T 234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T 235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T 236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T 23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T 238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4 E 225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4 E 22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4 E 227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4 E 228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4 E 22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4 E 231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4 E 234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4 E 235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4 E 236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4 E 23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4 E 238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5 P 22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5 P 227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5 P 228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5 P 22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5 P 231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5 P 234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5 P 235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5 P 236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5 P 23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5 P 238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N 227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N 228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N 22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N 231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N 234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N 235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N 236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N 23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N 238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S 228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S 22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S 231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S 234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S 235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S 236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S 23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S 238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L 22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L 231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L 234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L 235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L 236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L 23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L 238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L 230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L 231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L 233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L 234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L 235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L 236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L 23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L 238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0 P 232 W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A 235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A 236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A 23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A 238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L 235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L 236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L 23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L 238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R 236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R 23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R 238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P 23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P 238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T 238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0 N 241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PlainText"/>
        <w:rPr>
          <w:b/>
          <w:b/>
          <w:sz w:val="16"/>
          <w:szCs w:val="16"/>
          <w:lang w:val="pt-BR"/>
        </w:rPr>
      </w:pPr>
      <w:r>
        <w:rPr>
          <w:b/>
          <w:sz w:val="16"/>
          <w:szCs w:val="16"/>
          <w:lang w:val="pt-BR"/>
        </w:rPr>
        <w:t>P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62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121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131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39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40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42 V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36 V 43 A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36 V 44 L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36 V 45 I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36 V 46 I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36 V 47 F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36 V 48 A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36 V 49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5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52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53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0 A 62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0 A 121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0 A 131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0 A 42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0 A 43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0 A 44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0 A 4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0 A 46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0 A 47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0 A 48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0 A 49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0 A 5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0 A 52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0 A 53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2 V 62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2 V 121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2 V 131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2 V 154 E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2 V 43 A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2 V 44 L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2 V 45 I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2 V 46 I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2 V 47 F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2 V 48 A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2 V 49 S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2 V 51 G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2 V 52 K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2 V 53 M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5 I 62 D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5 I 88 N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5 I 121 M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5 I 131 L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5 I 139 M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5 I 154 E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5 I 46 I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5 I 47 F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5 I 48 A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5 I 49 S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5 I 51 G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5 I 52 K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5 I 53 M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6 I 62 D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6 I 68 D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6 I 88 N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6 I 121 M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6 I 131 L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6 I 139 M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6 I 154 E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6 I 47 F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6 I 48 A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6 I 49 S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6 I 51 G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6 I 52 K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46 I 53 M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51 G 62 D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51 G 121 M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51 G 131 L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51 G 52 K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51 G 53 M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52 K 62 D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52 K 121 M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52 K 131 L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52 K 154 E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52 K 53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C 13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C 153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C 202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C 203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C 204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C 205 V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58 C 206 I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10 E 111 D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11 D 112 I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11 D 115 L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11 D 119 N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11 D 123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1 D 127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4 S 13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9 N 123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9 N 127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9 N 130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9 N 13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9 N 140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9 N 153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9 N 154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9 N 155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9 N 15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9 N 15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9 N 19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5 R 13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5 R 140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5 R 141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5 R 143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5 R 146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5 R 14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5 R 150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5 R 157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5 R 16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5 R 168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5 R 175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5 R 179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5 R 18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7 H 153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7 H 155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7 H 15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7 H 18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7 H 186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7 H 202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7 H 203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7 H 204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7 H 205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7 H 206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3 A 154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3 A 155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1 D 182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1 D 184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1 D 18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1 D 186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1 D 187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1 D 189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1 D 190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1 D 191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1 D 192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1 D 193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1 D 19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1 D 195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1 D 19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1 D 197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1 D 19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1 D 199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1 D 200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2 H 183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2 H 184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2 H 18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2 H 186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2 H 187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2 H 188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2 H 189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2 H 190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2 H 191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2 H 193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2 H 19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2 H 19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2 H 199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2 H 200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3 D 184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3 D 18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3 D 186 F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3 D 187 G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3 D 193 I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3 D 199 E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3 D 200 K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4 G 185 Q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4 G 186 F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4 G 187 G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4 G 188 Y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4 G 190 V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4 G 193 I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4 G 194 Q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4 G 198 Q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4 G 199 E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4 G 200 K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5 Q 186 F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5 Q 187 G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5 Q 188 Y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5 Q 189 R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5 Q 190 V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5 Q 191 Q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5 Q 192 P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5 Q 193 I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5 Q 194 Q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5 Q 195 P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5 Q 197 L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5 Q 198 Q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5 Q 199 E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5 Q 200 K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6 F 187 G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6 F 188 Y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6 F 189 R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6 F 190 V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86 F 191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 F 193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 F 19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 F 19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 F 199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 F 200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G 188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G 189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G 190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G 191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G 192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G 193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G 19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G 195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G 19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G 197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G 198 Q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87 G 199 E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87 G 200 K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88 Y 190 V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88 Y 191 Q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88 Y 192 P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88 Y 193 I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88 Y 194 Q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88 Y 195 P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88 Y 196 N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88 Y 197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88 Y 198 Q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88 Y 199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8 Y 200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9 R 190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9 R 191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9 R 192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9 R 193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9 R 19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9 R 195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9 R 19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9 R 197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9 R 19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9 R 199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9 R 200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0 V 191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0 V 192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0 V 193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0 V 19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0 V 195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0 V 19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0 V 197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0 V 19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0 V 199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0 V 200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1 Q 192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1 Q 19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1 Q 195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1 Q 196 N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92 P 194 Q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92 P 195 P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92 P 196 N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93 I 194 Q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93 I 198 Q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193 I 199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3 I 200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4 Q 195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4 Q 19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4 Q 197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4 Q 19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4 Q 199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4 Q 200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5 P 19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8 Q 199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8 Q 200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9 E 200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M 203 S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2 M 204 L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2 M 205 V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2 M 206 I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3 S 204 L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3 S 205 V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3 S 206 I</w:t>
      </w:r>
    </w:p>
    <w:p>
      <w:pPr>
        <w:pStyle w:val="PlainText"/>
        <w:rPr>
          <w:sz w:val="16"/>
          <w:szCs w:val="16"/>
          <w:lang w:val="sv-SE"/>
        </w:rPr>
      </w:pPr>
      <w:r>
        <w:rPr>
          <w:sz w:val="16"/>
          <w:szCs w:val="16"/>
          <w:lang w:val="sv-SE"/>
        </w:rPr>
        <w:t>204 L 205 V</w:t>
      </w:r>
    </w:p>
    <w:p>
      <w:pPr>
        <w:pStyle w:val="PlainText"/>
        <w:rPr>
          <w:sz w:val="16"/>
          <w:szCs w:val="16"/>
          <w:lang w:val="sv-SE"/>
        </w:rPr>
      </w:pPr>
      <w:r>
        <w:rPr>
          <w:sz w:val="16"/>
          <w:szCs w:val="16"/>
          <w:lang w:val="sv-SE"/>
        </w:rPr>
        <w:t>204 L 206 I</w:t>
      </w:r>
    </w:p>
    <w:p>
      <w:pPr>
        <w:pStyle w:val="PlainText"/>
        <w:rPr>
          <w:sz w:val="16"/>
          <w:szCs w:val="16"/>
          <w:lang w:val="sv-SE"/>
        </w:rPr>
      </w:pPr>
      <w:r>
        <w:rPr>
          <w:sz w:val="16"/>
          <w:szCs w:val="16"/>
          <w:lang w:val="sv-SE"/>
        </w:rPr>
        <w:t>205 V 206 I</w:t>
      </w:r>
    </w:p>
    <w:p>
      <w:pPr>
        <w:pStyle w:val="PlainText"/>
        <w:rPr>
          <w:sz w:val="16"/>
          <w:szCs w:val="16"/>
          <w:lang w:val="sv-SE"/>
        </w:rPr>
      </w:pPr>
      <w:r>
        <w:rPr>
          <w:sz w:val="16"/>
          <w:szCs w:val="16"/>
          <w:lang w:val="sv-SE"/>
        </w:rPr>
      </w:r>
    </w:p>
    <w:p>
      <w:pPr>
        <w:pStyle w:val="PlainText"/>
        <w:rPr>
          <w:b/>
          <w:b/>
          <w:sz w:val="16"/>
          <w:szCs w:val="16"/>
          <w:lang w:val="sv-SE"/>
        </w:rPr>
      </w:pPr>
      <w:r>
        <w:rPr>
          <w:b/>
          <w:sz w:val="16"/>
          <w:szCs w:val="16"/>
          <w:lang w:val="sv-SE"/>
        </w:rPr>
        <w:t>SEP1</w:t>
      </w:r>
    </w:p>
    <w:p>
      <w:pPr>
        <w:pStyle w:val="PlainText"/>
        <w:rPr>
          <w:sz w:val="16"/>
          <w:szCs w:val="16"/>
          <w:lang w:val="sv-SE"/>
        </w:rPr>
      </w:pPr>
      <w:r>
        <w:rPr>
          <w:sz w:val="16"/>
          <w:szCs w:val="16"/>
          <w:lang w:val="sv-SE"/>
        </w:rPr>
        <w:t>25 N 16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5 N 171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5 N 27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5 N 32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5 N 34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5 N 36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7 L 160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7 L 171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7 L 32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7 L 34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7 L 36 V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58 S 94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58 S 95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10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136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14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146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170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6 L 9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6 L 96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6 L 97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6 L 98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6 L 100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6 L 102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6 L 10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6 L 10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6 L 115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6 L 12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6 L 13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6 L 132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6 L 134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6 L 135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3 E 97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3 E 98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3 E 102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3 E 114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3 E 115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3 E 12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3 E 13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3 E 134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7 L 98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7 L 102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7 L 134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8 K 102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8 K 10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8 K 10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8 K 115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8 K 12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8 K 13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8 K 134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2 E 10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2 E 115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2 E 12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2 E 13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2 E 134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5 Q 12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5 Q 134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0 Q 131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0 Q 134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0 Q 135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38 V 139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44 Q 148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0 L 161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0 L 168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0 L 171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0 L 177 V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160 L 199 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160 L 204 L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175 I 176 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176 G 179 S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176 G 190 Q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176 G 192 V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176 G 194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6 G 195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6 G 19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6 G 209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6 G 212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6 G 224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6 G 225 E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76 G 234 Q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76 G 235 A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8 Y 244 G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0 T 231 T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0 T 232 Q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0 T 234 Q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30 T 235 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30 T 236 Q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30 T 237 P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30 T 238 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30 T 239 N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30 T 240 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30 T 241 Y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30 T 242 I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30 T 243 P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30 T 244 G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30 T 245 W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30 T 246 M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31 T 232 Q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31 T 233 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31 T 234 Q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31 T 235 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31 T 236 Q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31 T 237 P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31 T 238 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31 T 239 N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31 T 240 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31 T 241 Y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31 T 242 I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31 T 243 P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31 T 244 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31 T 245 W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T 246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Q 233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Q 23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Q 235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Q 23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Q 238 G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2 Q 240 G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2 Q 241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2 Q 242 I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2 Q 243 P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2 Q 244 G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2 Q 246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A 235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A 23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A 23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A 239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A 240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A 241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A 242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A 243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A 244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Q 235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Q 23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Q 237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Q 23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Q 239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Q 240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Q 241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Q 242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Q 243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Q 244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Q 245 W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Q 246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A 23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A 237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A 23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A 239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A 240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A 241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A 242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A 243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A 244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A 245 W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A 246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Q 237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Q 23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Q 239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Q 240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Q 241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Q 242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Q 243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Q 244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Q 245 W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Q 246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P 23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P 239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P 240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P 241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P 242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P 243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P 244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P 246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G 239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G 240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G 241 Y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38 G 242 I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38 G 243 P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38 G 244 G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38 G 245 W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38 G 246 M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39 N 240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N 241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N 242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N 243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N 244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N 245 W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N 246 M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40 G 241 Y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40 G 242 I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40 G 243 P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40 G 244 G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40 G 245 W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40 G 246 M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41 Y 242 I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41 Y 243 P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41 Y 244 G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41 Y 246 M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42 I 243 P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42 I 244 G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42 I 245 W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42 I 246 M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43 P 244 G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43 P 245 W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43 P 246 M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44 G 245 W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44 G 246 M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</w:r>
    </w:p>
    <w:p>
      <w:pPr>
        <w:pStyle w:val="PlainText"/>
        <w:rPr>
          <w:b/>
          <w:b/>
          <w:sz w:val="16"/>
          <w:szCs w:val="16"/>
          <w:lang w:val="es-ES"/>
        </w:rPr>
      </w:pPr>
      <w:r>
        <w:rPr>
          <w:b/>
          <w:sz w:val="16"/>
          <w:szCs w:val="16"/>
          <w:lang w:val="es-ES"/>
        </w:rPr>
        <w:t>SEP3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31 A 32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31 A 34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31 A 36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1 A 41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1 A 55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1 A 6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4 L 36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4 L 41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4 L 55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4 L 58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4 L 64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4 L 68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4 L 101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4 L 103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41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55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58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64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74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99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103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177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230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6 V 23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1 E 43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1 E 50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1 E 53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1 E 55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1 E 58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1 E 62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1 E 65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1 E 6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1 E 68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1 E 74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1 E 97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1 E 99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1 E 101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1 E 103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1 E 107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1 E 10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1 E 111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1 E 244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1 E 245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1 E 246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1 E 24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0 R 55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0 R 58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0 R 62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0 R 65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0 R 6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0 R 68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0 R 74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0 R 97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0 R 98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0 R 99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0 R 101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0 R 103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0 R 107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0 R 10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0 R 111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0 R 113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0 R 244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0 R 245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0 R 246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0 R 24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5 E 58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5 E 62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5 E 65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5 E 6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5 E 68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5 E 74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5 E 97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5 E 99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5 E 101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5 E 103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5 E 107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5 E 10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5 E 111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5 E 193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5 E 244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5 E 245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5 E 246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5 E 24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62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6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68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71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74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85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97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99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101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103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107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10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111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193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244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245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246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8 S 24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2 M 6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2 M 68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2 M 74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2 M 97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2 M 99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2 M 101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2 M 103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2 M 107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2 M 10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2 M 244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2 M 245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2 M 246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2 M 247 N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65 T 68 R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65 T 74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65 T 97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65 T 99 K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65 T 101 K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65 T 103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8 R 7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8 R 71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8 R 74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8 R 97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8 R 98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8 R 99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8 R 101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8 R 103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8 R 107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8 R 10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8 R 111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8 R 120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8 R 193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8 R 199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8 R 244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8 R 245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8 R 246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8 R 247 N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88 A 244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88 A 245 D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88 A 246 T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7 Y 98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7 Y 99 K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7 Y 101 K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7 Y 103 R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7 Y 107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7 Y 108 Q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7 Y 111 Q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7 Y 113 N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7 Y 244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7 Y 245 D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7 Y 246 T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97 Y 247 N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00 L 105 D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00 L 107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01 K 103 R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01 K 107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01 K 108 Q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01 K 111 Q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01 K 244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01 K 245 D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01 K 246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1 K 24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3 R 107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3 R 10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3 R 111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3 R 12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3 R 244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3 R 245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3 R 246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3 R 24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7 L 10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7 L 111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7 L 244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07 L 245 D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07 L 246 T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07 L 247 N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08 Q 111 Q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08 Q 135 D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108 Q 244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8 Q 245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8 Q 246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08 Q 24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25 K 135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0 L 151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0 L 157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0 L 166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0 L 17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0 L 172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0 L 173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0 L 193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0 L 196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0 L 19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0 L 208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0 L 220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0 L 227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1 D 157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1 D 166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1 D 17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1 D 172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1 D 173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1 D 193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1 D 196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1 D 19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1 D 227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0 E 16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L 169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L 175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L 178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L 180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L 182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L 183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L 18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L 18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L 189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L 198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L 200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L 205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L 207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L 21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L 219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L 223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0 L 173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0 L 193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0 L 196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0 L 19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0 L 227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3 H 196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3 H 19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3 H 227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3 H 244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3 H 245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3 H 246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3 H 24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6 R 19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6 R 227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7 H 227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1 P 213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1 P 214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1 P 215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1 P 216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1 P 217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1 P 219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1 P 220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1 P 22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1 P 222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1 P 223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1 P 22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1 P 22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1 P 227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1 P 230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1 P 23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1 P 232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1 P 233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1 P 235 N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211 P 236 N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214 C 215 E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214 C 217 I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214 C 219 Q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214 C 220 I</w:t>
      </w:r>
    </w:p>
    <w:p>
      <w:pPr>
        <w:pStyle w:val="PlainText"/>
        <w:rPr>
          <w:sz w:val="16"/>
          <w:szCs w:val="16"/>
          <w:lang w:val="it-IT"/>
        </w:rPr>
      </w:pPr>
      <w:r>
        <w:rPr>
          <w:sz w:val="16"/>
          <w:szCs w:val="16"/>
          <w:lang w:val="it-IT"/>
        </w:rPr>
        <w:t>214 C 222 Y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4 C 223 Q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4 C 224 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4 C 225 Q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4 C 226 Q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4 C 228 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4 C 229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4 C 230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4 C 23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4 C 232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4 C 233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4 C 23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4 C 23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4 C 237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4 C 23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4 C 240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6 P 217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6 P 218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6 P 220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6 P 22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 I 218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 I 219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 I 220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 I 22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 I 222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 I 223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 I 224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 I 22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 I 22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 I 227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 I 22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 I 229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 I 230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 I 23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 I 232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 I 234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 I 23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 I 23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 I 237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 I 23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 I 240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7 I 242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L 220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8 L 22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Q 220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Q 223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Q 224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Q 22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Q 22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Q 227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Q 22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Q 229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Q 230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Q 23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Q 232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Q 234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Q 23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9 Q 236 N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9 Q 237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9 Q 239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9 Q 240 G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9 Q 242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0 I 221 G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0 I 222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0 I 223 Q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0 I 224 G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0 I 225 Q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0 I 226 Q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0 I 227 D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0 I 228 G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0 I 229 G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0 I 230 A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0 I 231 G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0 I 232 P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0 I 234 V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0 I 235 N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0 I 236 N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0 I 237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0 I 239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0 I 240 G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0 I 242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3 Q 224 G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3 Q 225 Q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3 Q 226 Q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3 Q 227 D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3 Q 22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Q 229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Q 230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Q 23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Q 232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Q 233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Q 234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Q 23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Q 23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Q 237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Q 23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Q 240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Q 242 L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24 G 225 Q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24 G 226 Q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24 G 227 D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24 G 228 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24 G 229 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24 G 230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4 G 23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4 G 232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4 G 234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4 G 23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4 G 23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4 G 237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4 G 23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4 G 240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4 G 242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5 Q 226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5 Q 227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5 Q 22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5 Q 229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5 Q 230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5 Q 23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5 Q 232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5 Q 233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5 Q 234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5 Q 23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5 Q 23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5 Q 237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5 Q 23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5 Q 240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5 Q 242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Q 227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Q 22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Q 229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Q 230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Q 23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Q 232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Q 233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Q 234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Q 23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Q 23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Q 237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Q 23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Q 240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Q 242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D 22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D 229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D 230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D 233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D 234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D 235 N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7 D 236 N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7 D 237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7 D 239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7 D 240 G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7 D 242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8 G 229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G 230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G 23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G 232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G 234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G 23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8 G 236 N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8 G 237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8 G 239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8 G 240 G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8 G 242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9 G 230 A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9 G 23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G 232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G 234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G 23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G 23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G 237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G 23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G 240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9 G 242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0 A 231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0 A 232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0 A 233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0 A 234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0 A 23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0 A 23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0 A 237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0 A 23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0 A 240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0 A 242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G 232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G 233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G 23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G 23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G 237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G 23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G 240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G 242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P 233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P 23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P 23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P 237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P 23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P 240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P 242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S 23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S 23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S 237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S 238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S 23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3 S 240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V 235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V 23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V 237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V 23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V 240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V 242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N 236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N 237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N 23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N 240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N 242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6 N 237 Y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6 N 239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6 N 240 G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6 N 242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7 Y 239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7 Y 240 G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7 Y 242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9 L 240 G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39 L 242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40 G 242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44 Y 245 D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44 Y 246 T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44 Y 24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5 D 246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5 D 24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6 T 247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PlainText"/>
        <w:rPr>
          <w:b/>
          <w:b/>
          <w:sz w:val="16"/>
          <w:szCs w:val="16"/>
          <w:lang w:val="pt-BR"/>
        </w:rPr>
      </w:pPr>
      <w:r>
        <w:rPr>
          <w:b/>
          <w:sz w:val="16"/>
          <w:szCs w:val="16"/>
          <w:lang w:val="pt-BR"/>
        </w:rPr>
        <w:t>SHP1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 E 3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 E 6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 E 8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 E 11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 G 6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 G 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 G 8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 G 11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 G 13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 S 6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 S 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 S 8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 S 9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 S 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 S 8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 S 11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 S 13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7 H 8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 D 9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 D 11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 D 12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 D 13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9 A 12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 S 13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51 V 56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4 Q 11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4 Q 118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1 L 192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P 227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P 228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P 22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P 23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P 231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P 232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P 233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P 23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P 23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P 236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P 237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P 23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P 239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P 241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P 242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P 243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P 244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P 24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P 24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E 232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E 233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E 23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E 23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E 236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E 237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E 23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E 239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E 241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E 242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E 243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E 244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E 24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1 E 24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P 233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P 234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P 23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P 236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P 237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P 23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P 239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P 240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P 241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P 242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P 243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P 244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P 24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P 24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2 P 247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Q 23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Q 236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Q 237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Q 23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Q 239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Q 241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Q 242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Q 243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Q 244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Q 24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Q 24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4 Q 247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Q 236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Q 237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Q 23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Q 239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Q 241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Q 242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Q 243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Q 244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Q 24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Q 24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5 Q 247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F 237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F 23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F 239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F 240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F 241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F 242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F 243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F 244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F 24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6 F 24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S 238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S 239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S 240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S 241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S 242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S 243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S 244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S 24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7 S 24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G 239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G 240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G 241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G 242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G 243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G 244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G 24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8 G 24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Q 240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Q 241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Q 242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Q 243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Q 244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Q 24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39 Q 24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0 D 241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0 D 242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0 D 243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0 D 244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0 D 24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1 Q 242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1 Q 243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1 Q 244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1 Q 24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1 Q 24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1 Q 247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2 P 243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2 P 244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2 P 24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2 P 24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3 P 244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3 P 24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3 P 24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4 L 245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44 L 246 L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45 Q 246 L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45 Q 247 V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</w:r>
    </w:p>
    <w:p>
      <w:pPr>
        <w:pStyle w:val="PlainText"/>
        <w:rPr>
          <w:b/>
          <w:b/>
          <w:sz w:val="16"/>
          <w:szCs w:val="16"/>
          <w:lang w:val="pl-PL"/>
        </w:rPr>
      </w:pPr>
      <w:r>
        <w:rPr>
          <w:b/>
          <w:sz w:val="16"/>
          <w:szCs w:val="16"/>
          <w:lang w:val="pl-PL"/>
        </w:rPr>
        <w:t>SOC1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34 L 35 S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34 L 39 D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34 L 4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9 D 42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39 D 4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2 V 4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49 P 90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7 R 68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7 R 11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7 R 15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7 R 162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8 Y 110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68 Y 159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5 K 156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N 16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9 V 200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9 V 201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9 V 202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9 V 203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9 V 204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9 V 20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9 V 206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9 V 207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9 V 208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9 V 209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9 V 21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9 V 211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9 V 21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1 T 202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1 T 203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1 T 204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1 T 20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1 T 206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1 T 207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1 T 208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1 T 209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1 T 21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1 T 211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1 T 21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Q 204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Q 20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Q 206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Q 207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Q 208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Q 209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Q 21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Q 211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Q 21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Q 213 K</w:t>
      </w:r>
    </w:p>
    <w:p>
      <w:pPr>
        <w:pStyle w:val="PlainText"/>
        <w:rPr>
          <w:sz w:val="16"/>
          <w:szCs w:val="16"/>
          <w:lang w:val="da-DK"/>
        </w:rPr>
      </w:pPr>
      <w:r>
        <w:rPr>
          <w:sz w:val="16"/>
          <w:szCs w:val="16"/>
          <w:lang w:val="da-DK"/>
        </w:rPr>
        <w:t>203 L 206 G</w:t>
      </w:r>
    </w:p>
    <w:p>
      <w:pPr>
        <w:pStyle w:val="PlainText"/>
        <w:rPr>
          <w:sz w:val="16"/>
          <w:szCs w:val="16"/>
          <w:lang w:val="da-DK"/>
        </w:rPr>
      </w:pPr>
      <w:r>
        <w:rPr>
          <w:sz w:val="16"/>
          <w:szCs w:val="16"/>
          <w:lang w:val="da-DK"/>
        </w:rPr>
        <w:t>203 L 208 P</w:t>
      </w:r>
    </w:p>
    <w:p>
      <w:pPr>
        <w:pStyle w:val="PlainText"/>
        <w:rPr>
          <w:sz w:val="16"/>
          <w:szCs w:val="16"/>
          <w:lang w:val="da-DK"/>
        </w:rPr>
      </w:pPr>
      <w:r>
        <w:rPr>
          <w:sz w:val="16"/>
          <w:szCs w:val="16"/>
          <w:lang w:val="da-DK"/>
        </w:rPr>
        <w:t>204 F 205 I</w:t>
      </w:r>
    </w:p>
    <w:p>
      <w:pPr>
        <w:pStyle w:val="PlainText"/>
        <w:rPr>
          <w:sz w:val="16"/>
          <w:szCs w:val="16"/>
          <w:lang w:val="da-DK"/>
        </w:rPr>
      </w:pPr>
      <w:r>
        <w:rPr>
          <w:sz w:val="16"/>
          <w:szCs w:val="16"/>
          <w:lang w:val="da-DK"/>
        </w:rPr>
        <w:t>204 F 206 G</w:t>
      </w:r>
    </w:p>
    <w:p>
      <w:pPr>
        <w:pStyle w:val="PlainText"/>
        <w:rPr>
          <w:sz w:val="16"/>
          <w:szCs w:val="16"/>
          <w:lang w:val="da-DK"/>
        </w:rPr>
      </w:pPr>
      <w:r>
        <w:rPr>
          <w:sz w:val="16"/>
          <w:szCs w:val="16"/>
          <w:lang w:val="da-DK"/>
        </w:rPr>
        <w:t>204 F 207 L</w:t>
      </w:r>
    </w:p>
    <w:p>
      <w:pPr>
        <w:pStyle w:val="PlainText"/>
        <w:rPr>
          <w:sz w:val="16"/>
          <w:szCs w:val="16"/>
          <w:lang w:val="da-DK"/>
        </w:rPr>
      </w:pPr>
      <w:r>
        <w:rPr>
          <w:sz w:val="16"/>
          <w:szCs w:val="16"/>
          <w:lang w:val="da-DK"/>
        </w:rPr>
        <w:t>204 F 208 P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4 F 209 C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4 F 210 S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4 F 211 S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4 F 212 R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4 F 213 K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5 I 206 G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5 I 207 L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5 I 208 P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5 I 209 C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5 I 210 S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5 I 211 S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5 I 212 R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6 G 207 L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6 G 208 P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6 G 209 C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6 G 21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6 G 211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6 G 21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6 G 213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7 L 208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7 L 209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7 L 21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7 L 211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7 L 21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7 L 213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8 P 209 C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8 P 21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8 P 211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8 P 21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8 P 213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9 C 210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9 C 211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9 C 21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0 S 211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0 S 21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0 S 213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1 S 212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1 S 213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2 R 213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PlainText"/>
        <w:rPr>
          <w:b/>
          <w:b/>
          <w:sz w:val="16"/>
          <w:szCs w:val="16"/>
          <w:lang w:val="pt-BR"/>
        </w:rPr>
      </w:pPr>
      <w:r>
        <w:rPr>
          <w:b/>
          <w:sz w:val="16"/>
          <w:szCs w:val="16"/>
          <w:lang w:val="pt-BR"/>
        </w:rPr>
        <w:t>ST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7 A 89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7 A 93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7 A 106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7 A 121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7 A 132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7 A 142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7 A 147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7 A 152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87 A 161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3 Q 154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3 Q 15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3 Q 161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3 Q 163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3 Q 16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3 Q 169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3 Q 170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3 Q 171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3 Q 172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3 Q 174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3 Q 175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3 Q 198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3 Q 199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3 Q 20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3 Q 218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3 Q 22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3 Q 22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4 K 158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4 K 161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4 K 163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4 K 16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4 K 169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4 K 170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4 K 171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4 K 172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4 K 174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4 K 175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4 K 198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4 K 199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4 K 20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4 K 218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4 K 22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4 K 22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N 16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N 169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N 170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N 171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N 172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N 174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N 175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N 198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N 199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N 20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N 20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N 218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N 224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N 22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N 22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6 L 169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6 L 170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6 L 171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6 L 172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6 L 174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6 L 175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6 L 198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6 L 199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6 L 20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6 L 218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6 L 22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6 L 22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9 K 170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9 K 171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9 K 172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9 K 174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9 K 175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9 K 198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9 K 199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9 K 20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9 K 20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9 K 218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9 K 224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9 K 22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9 K 22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0 V 171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0 V 172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0 V 174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0 V 175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0 V 198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0 V 199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0 V 20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0 V 20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0 V 218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0 V 224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0 V 22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0 V 22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2 E 174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2 E 175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2 E 17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2 E 198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2 E 199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2 E 20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2 E 20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2 E 218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2 E 224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2 E 22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2 E 22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5 R 177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5 R 178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5 R 179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5 R 181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5 R 183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5 R 198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5 R 199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5 R 200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5 R 20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5 R 218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5 R 219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5 R 223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5 R 224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5 R 22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75 R 22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A 203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A 204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A 20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A 206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A 20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A 208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A 215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A 216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A 217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A 218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A 219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A 220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A 221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A 222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A 223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A 224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A 22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2 A 22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H 204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H 20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H 206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H 20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H 208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H 214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H 215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H 216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H 217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H 218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H 219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H 220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H 221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H 222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H 223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H 224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H 22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H 22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4 S 20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4 S 206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4 S 20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4 S 208 A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4 S 215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4 S 216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4 S 217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4 S 218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4 S 219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4 S 220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4 S 221 P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4 S 222 D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4 S 223 K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4 S 224 K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4 S 225 I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4 S 227 H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5 I 206 M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5 I 207 T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5 I 208 A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5 I 215 G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5 I 216 G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5 I 217 S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5 I 218 Y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5 I 219 S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5 I 220 D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5 I 221 P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5 I 222 D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5 I 223 K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5 I 224 K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5 I 225 I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5 I 226 L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5 I 227 H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5 I 228 L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6 M 207 T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6 M 208 A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6 M 214 N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6 M 215 G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6 M 216 G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6 M 217 S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6 M 218 Y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6 M 219 S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6 M 220 D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6 M 221 P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6 M 222 D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6 M 223 K</w:t>
      </w:r>
    </w:p>
    <w:p>
      <w:pPr>
        <w:pStyle w:val="PlainText"/>
        <w:rPr>
          <w:sz w:val="16"/>
          <w:szCs w:val="16"/>
          <w:lang w:val="pl-PL"/>
        </w:rPr>
      </w:pPr>
      <w:r>
        <w:rPr>
          <w:sz w:val="16"/>
          <w:szCs w:val="16"/>
          <w:lang w:val="pl-PL"/>
        </w:rPr>
        <w:t>206 M 224 K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06 M 225 I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06 M 227 H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07 T 208 A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07 T 215 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07 T 216 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07 T 217 S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07 T 218 Y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07 T 219 S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07 T 220 D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07 T 221 P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07 T 222 D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07 T 223 K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07 T 224 K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07 T 225 I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07 T 227 H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08 A 215 G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08 A 216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8 A 217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8 A 218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8 A 219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8 A 220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8 A 221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8 A 222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8 A 223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8 A 224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8 A 22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8 A 22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5 G 216 G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5 G 217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5 G 218 Y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5 G 219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5 G 220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5 G 221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5 G 222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5 G 223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15 G 224 K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5 G 225 I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5 G 227 H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6 G 217 S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6 G 218 Y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6 G 219 S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6 G 220 D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6 G 221 P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6 G 222 D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6 G 223 K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6 G 224 K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6 G 225 I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6 G 227 H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7 S 218 Y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7 S 219 S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7 S 220 D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7 S 221 P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7 S 222 D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7 S 223 K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  <w:t>217 S 224 K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7 S 225 I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7 S 227 H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8 Y 219 S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8 Y 220 D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8 Y 221 P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8 Y 222 D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8 Y 223 K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8 Y 224 K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8 Y 225 I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8 Y 226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8 Y 227 H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8 Y 228 L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9 S 220 D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9 S 221 P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9 S 222 D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9 S 223 K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9 S 224 K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9 S 225 I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19 S 227 H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0 D 221 P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0 D 222 D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0 D 223 K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0 D 224 K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0 D 225 I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0 D 227 H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1 P 222 D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1 P 223 K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1 P 224 K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1 P 225 I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1 P 227 H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2 D 223 K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2 D 224 K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2 D 225 I</w:t>
      </w:r>
    </w:p>
    <w:p>
      <w:pPr>
        <w:pStyle w:val="PlainText"/>
        <w:rPr>
          <w:sz w:val="16"/>
          <w:szCs w:val="16"/>
          <w:lang w:val="es-ES"/>
        </w:rPr>
      </w:pPr>
      <w:r>
        <w:rPr>
          <w:sz w:val="16"/>
          <w:szCs w:val="16"/>
          <w:lang w:val="es-ES"/>
        </w:rPr>
        <w:t>222 D 22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K 224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K 22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3 K 22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4 K 225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4 K 22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4 K 22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4 K 228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5 I 22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6 L 227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27 H 228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PlainText"/>
        <w:rPr>
          <w:b/>
          <w:b/>
          <w:sz w:val="16"/>
          <w:szCs w:val="16"/>
          <w:lang w:val="pt-BR"/>
        </w:rPr>
      </w:pPr>
      <w:r>
        <w:rPr>
          <w:b/>
          <w:sz w:val="16"/>
          <w:szCs w:val="16"/>
          <w:lang w:val="pt-BR"/>
        </w:rPr>
        <w:t>SV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 D 97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 D 110 M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 D 135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 D 12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 D 71 Q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 D 72 S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1 D 81 P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 A 120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 A 136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 A 144 K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 A 149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 A 89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9 L 161 D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9 L 162 E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9 L 163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59 L 16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2 E 163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63 N 166 L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5 S 186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5 S 187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5 S 188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5 S 206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5 S 20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 T 187 I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 T 188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 T 206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 T 20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6 T 209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I 188 N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I 189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I 190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I 206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I 20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7 I 209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8 N 189 V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8 N 190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8 N 206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8 N 20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8 N 209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9 V 206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89 V 209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0 H 206 H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190 H 20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3 M 204 F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6 H 207 T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6 H 209 R</w:t>
      </w: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  <w:t>207 T 209 R</w:t>
      </w:r>
    </w:p>
    <w:p>
      <w:pPr>
        <w:sectPr>
          <w:type w:val="continuous"/>
          <w:pgSz w:w="11906" w:h="16838"/>
          <w:pgMar w:left="1152" w:right="1153" w:gutter="0" w:header="0" w:top="1440" w:footer="0" w:bottom="1440"/>
          <w:cols w:num="5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PlainText"/>
        <w:rPr>
          <w:sz w:val="16"/>
          <w:szCs w:val="16"/>
          <w:lang w:val="pt-BR"/>
        </w:rPr>
      </w:pPr>
      <w:r>
        <w:rPr>
          <w:sz w:val="16"/>
          <w:szCs w:val="16"/>
          <w:lang w:val="pt-BR"/>
        </w:rPr>
      </w:r>
    </w:p>
    <w:p>
      <w:pPr>
        <w:pStyle w:val="PlainText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BodyText2"/>
        <w:jc w:val="both"/>
        <w:rPr>
          <w:b w:val="false"/>
          <w:b w:val="false"/>
          <w:iCs/>
        </w:rPr>
      </w:pPr>
      <w:r>
        <w:rPr>
          <w:b w:val="false"/>
          <w:iCs/>
        </w:rPr>
        <w:t>For ease of reference of sequence position numbers in this and subsequent tables, we here provide also the sequences of the relevant MADS domain proteins:</w:t>
      </w:r>
    </w:p>
    <w:p>
      <w:pPr>
        <w:pStyle w:val="PlainText"/>
        <w:rPr>
          <w:b/>
          <w:b/>
          <w:iCs/>
        </w:rPr>
      </w:pPr>
      <w:r>
        <w:rPr>
          <w:b/>
          <w:iCs/>
        </w:rPr>
      </w:r>
    </w:p>
    <w:p>
      <w:pPr>
        <w:pStyle w:val="PlainText"/>
        <w:rPr/>
      </w:pPr>
      <w:r>
        <w:rPr/>
        <w:t>&gt;AG</w:t>
      </w:r>
    </w:p>
    <w:p>
      <w:pPr>
        <w:pStyle w:val="PlainText"/>
        <w:rPr/>
      </w:pPr>
      <w:r>
        <w:rPr/>
        <w:t>TAYQSELGGDSSPLRKSGRGKIEIKRIENTTNRQVTFCKRRNGLLKKAYELSVLCDAEVA</w:t>
      </w:r>
    </w:p>
    <w:p>
      <w:pPr>
        <w:pStyle w:val="PlainText"/>
        <w:rPr/>
      </w:pPr>
      <w:r>
        <w:rPr/>
        <w:t>LIVFSSRGRLYEYSNNSVKGTIERYKKAISDNSNTGSVAEINAQYYQQESAKLRQQIISI</w:t>
      </w:r>
    </w:p>
    <w:p>
      <w:pPr>
        <w:pStyle w:val="PlainText"/>
        <w:rPr/>
      </w:pPr>
      <w:r>
        <w:rPr/>
        <w:t>QNSNRQLMGETIGSMSPKELRNLEGRLERSITRIRSKKNELLFSEIDYMQKREVDLHNDN</w:t>
      </w:r>
    </w:p>
    <w:p>
      <w:pPr>
        <w:pStyle w:val="PlainText"/>
        <w:rPr/>
      </w:pPr>
      <w:r>
        <w:rPr/>
        <w:t>QILRAKIAENERNNPSISLMPGGSNYEQLMPPPQTQSQPFDSRNYFQVAALQPNNHHYSS</w:t>
      </w:r>
    </w:p>
    <w:p>
      <w:pPr>
        <w:pStyle w:val="PlainText"/>
        <w:rPr/>
      </w:pPr>
      <w:r>
        <w:rPr/>
        <w:t>AGRQDQTALQLV</w:t>
      </w:r>
    </w:p>
    <w:p>
      <w:pPr>
        <w:pStyle w:val="PlainText"/>
        <w:rPr/>
      </w:pPr>
      <w:r>
        <w:rPr/>
        <w:t>&gt;AGL6</w:t>
      </w:r>
    </w:p>
    <w:p>
      <w:pPr>
        <w:pStyle w:val="PlainText"/>
        <w:rPr/>
      </w:pPr>
      <w:r>
        <w:rPr/>
        <w:t>GRGRVEMKRIENKINRQVTFSKRRNGLLKKAYELSVLCDAEVALIIFSSRGKLYEFGSVG</w:t>
      </w:r>
    </w:p>
    <w:p>
      <w:pPr>
        <w:pStyle w:val="PlainText"/>
        <w:rPr/>
      </w:pPr>
      <w:r>
        <w:rPr/>
        <w:t>IESTIERYNRCYNCSLSNNKPEETTQSWCQEVTKLKSKYESLVRTNRNLLGEDLGEMGVK</w:t>
      </w:r>
    </w:p>
    <w:p>
      <w:pPr>
        <w:pStyle w:val="PlainText"/>
        <w:rPr/>
      </w:pPr>
      <w:r>
        <w:rPr/>
        <w:t>ELQALERQLEAALTATRQRKTQVMMEEMEDLRKKERQLGDINKQLKIKFETEGHAFKTFQ</w:t>
      </w:r>
    </w:p>
    <w:p>
      <w:pPr>
        <w:pStyle w:val="PlainText"/>
        <w:rPr/>
      </w:pPr>
      <w:r>
        <w:rPr/>
        <w:t>DLWANSAASVAGDPNNSEFPVEPSHPNVLDCNTEPFLQIGFQQHYYVQGEGSSVSKSNVA</w:t>
      </w:r>
    </w:p>
    <w:p>
      <w:pPr>
        <w:pStyle w:val="PlainText"/>
        <w:rPr/>
      </w:pPr>
      <w:r>
        <w:rPr/>
        <w:t>GETNFVQGWVL</w:t>
      </w:r>
    </w:p>
    <w:p>
      <w:pPr>
        <w:pStyle w:val="PlainText"/>
        <w:rPr/>
      </w:pPr>
      <w:r>
        <w:rPr/>
        <w:t>&gt;AP1</w:t>
      </w:r>
    </w:p>
    <w:p>
      <w:pPr>
        <w:pStyle w:val="PlainText"/>
        <w:rPr/>
      </w:pPr>
      <w:r>
        <w:rPr/>
        <w:t>GRGRVQLKRIENKINRQVTFSKRRAGLLKKAHEISVLCDAEVALVVFSHKGKLFEYSTDS</w:t>
      </w:r>
    </w:p>
    <w:p>
      <w:pPr>
        <w:pStyle w:val="PlainText"/>
        <w:rPr/>
      </w:pPr>
      <w:r>
        <w:rPr/>
        <w:t>CMEKILERYERYSYAERQLIAPESDVNTNWSMEYNRLKAKIELLERNQRHYLGEDLQAMS</w:t>
      </w:r>
    </w:p>
    <w:p>
      <w:pPr>
        <w:pStyle w:val="PlainText"/>
        <w:rPr/>
      </w:pPr>
      <w:r>
        <w:rPr/>
        <w:t>PKELQNLEQQLDTALKHIRTRKNQLMYESINELQKKEKAIQEQNSMLSKQIKEREKILRA</w:t>
      </w:r>
    </w:p>
    <w:p>
      <w:pPr>
        <w:pStyle w:val="PlainText"/>
        <w:rPr/>
      </w:pPr>
      <w:r>
        <w:rPr/>
        <w:t>QQEQWDQQNQGHNMPPPLPPQQHQIQHPYMLSHQPSPFLNMGGLYQEDDPMAMRRNDLEL</w:t>
      </w:r>
    </w:p>
    <w:p>
      <w:pPr>
        <w:pStyle w:val="PlainText"/>
        <w:rPr/>
      </w:pPr>
      <w:r>
        <w:rPr/>
        <w:t>TLEPVYNCNLGCFAA</w:t>
      </w:r>
    </w:p>
    <w:p>
      <w:pPr>
        <w:pStyle w:val="PlainText"/>
        <w:rPr/>
      </w:pPr>
      <w:r>
        <w:rPr/>
        <w:t>&gt;AP3</w:t>
      </w:r>
    </w:p>
    <w:p>
      <w:pPr>
        <w:pStyle w:val="PlainText"/>
        <w:rPr/>
      </w:pPr>
      <w:r>
        <w:rPr/>
        <w:t>ARGKIQIKRIENQTNRQVTYSKRRNGLFKKAHELTVLCDARVSIIMFSSSNKLHEYISPN</w:t>
      </w:r>
    </w:p>
    <w:p>
      <w:pPr>
        <w:pStyle w:val="PlainText"/>
        <w:rPr/>
      </w:pPr>
      <w:r>
        <w:rPr/>
        <w:t>TTTKEIVDLYQTISDVDVWATQYERMQETKRKLLETNRNLRTQIKQRLGECLDELDIQEL</w:t>
      </w:r>
    </w:p>
    <w:p>
      <w:pPr>
        <w:pStyle w:val="PlainText"/>
        <w:rPr/>
      </w:pPr>
      <w:r>
        <w:rPr/>
        <w:t>RRLEDEMENTFKLVRERKFKSLGNQIETTKKKNKSQQDIQKNLIHELELRAEDPHYGLVD</w:t>
      </w:r>
    </w:p>
    <w:p>
      <w:pPr>
        <w:pStyle w:val="PlainText"/>
        <w:rPr/>
      </w:pPr>
      <w:r>
        <w:rPr/>
        <w:t>NGGDYDSVLGYQIEGSRAYALRFHQNHHHYYPNHGLHAPSASDIITFHLLE</w:t>
      </w:r>
    </w:p>
    <w:p>
      <w:pPr>
        <w:pStyle w:val="PlainText"/>
        <w:rPr/>
      </w:pPr>
      <w:r>
        <w:rPr/>
        <w:t>&gt;FUL</w:t>
      </w:r>
    </w:p>
    <w:p>
      <w:pPr>
        <w:pStyle w:val="PlainText"/>
        <w:rPr/>
      </w:pPr>
      <w:r>
        <w:rPr/>
        <w:t>GRGRVQLKRIENKINRQVTFSKRRSGLLKKAHEISVLCDAEVALIVFSSKGKLFEYSTDS</w:t>
      </w:r>
    </w:p>
    <w:p>
      <w:pPr>
        <w:pStyle w:val="PlainText"/>
        <w:rPr/>
      </w:pPr>
      <w:r>
        <w:rPr/>
        <w:t>CMERILERYDRYLYSDKQLVGRDVSQSENWVLEHAKLKARVEVLEKNKRNFMGEDLDSLS</w:t>
      </w:r>
    </w:p>
    <w:p>
      <w:pPr>
        <w:pStyle w:val="PlainText"/>
        <w:rPr/>
      </w:pPr>
      <w:r>
        <w:rPr/>
        <w:t>LKELQSLEHQLDAAIKSIRSRKNQAMFESISALQKKDKALQDHNNSLLKKIKEREKKTGQ</w:t>
      </w:r>
    </w:p>
    <w:p>
      <w:pPr>
        <w:pStyle w:val="PlainText"/>
        <w:rPr/>
      </w:pPr>
      <w:r>
        <w:rPr/>
        <w:t>QEGQLVQCSNSSSVLLPQYCVTSSRDGFVERVGGENGGASSLTEPNSLLPAWMLRPTTTN</w:t>
      </w:r>
    </w:p>
    <w:p>
      <w:pPr>
        <w:pStyle w:val="PlainText"/>
        <w:rPr/>
      </w:pPr>
      <w:r>
        <w:rPr/>
        <w:t>E</w:t>
      </w:r>
    </w:p>
    <w:p>
      <w:pPr>
        <w:pStyle w:val="PlainText"/>
        <w:rPr/>
      </w:pPr>
      <w:r>
        <w:rPr/>
        <w:t>&gt;PI</w:t>
      </w:r>
    </w:p>
    <w:p>
      <w:pPr>
        <w:pStyle w:val="PlainText"/>
        <w:rPr/>
      </w:pPr>
      <w:r>
        <w:rPr/>
        <w:t>GRGKIEIKRIENANNRVVTFSKRRNGLVKKAKEITVLCDAKVALIIFASNGKMIDYCCPS</w:t>
      </w:r>
    </w:p>
    <w:p>
      <w:pPr>
        <w:pStyle w:val="PlainText"/>
        <w:rPr/>
      </w:pPr>
      <w:r>
        <w:rPr/>
        <w:t>MDLGAMLDQYQKLSGKKLWDAKHENLSNEIDRIKKENDSLQLELRHLKGEDIQSLNLKNL</w:t>
      </w:r>
    </w:p>
    <w:p>
      <w:pPr>
        <w:pStyle w:val="PlainText"/>
        <w:rPr/>
      </w:pPr>
      <w:r>
        <w:rPr/>
        <w:t>MAVEHAIEHGLDKVRDHQMEILISKRRNEKMMAEEQRQLTFQLQQQEMAIASNARGMMMR</w:t>
      </w:r>
    </w:p>
    <w:p>
      <w:pPr>
        <w:pStyle w:val="PlainText"/>
        <w:rPr/>
      </w:pPr>
      <w:r>
        <w:rPr/>
        <w:t>DHDGQFGYRVQPIQPNLQEKIMSLVID</w:t>
      </w:r>
    </w:p>
    <w:p>
      <w:pPr>
        <w:pStyle w:val="PlainText"/>
        <w:rPr/>
      </w:pPr>
      <w:r>
        <w:rPr/>
        <w:t>&gt;SEP1</w:t>
      </w:r>
    </w:p>
    <w:p>
      <w:pPr>
        <w:pStyle w:val="PlainText"/>
        <w:rPr/>
      </w:pPr>
      <w:r>
        <w:rPr/>
        <w:t>GRGRVELKRIENKINRQVTFAKRRNGLLKKAYELSVLCDAEVALIIFSNRGKLYEFCSSS</w:t>
      </w:r>
    </w:p>
    <w:p>
      <w:pPr>
        <w:pStyle w:val="PlainText"/>
        <w:rPr/>
      </w:pPr>
      <w:r>
        <w:rPr/>
        <w:t>NMLKTLDRYQKCSYGSIEVNNKPAKELENSYREYLKLKGRYENLQRQQRNLLGEDLGPLN</w:t>
      </w:r>
    </w:p>
    <w:p>
      <w:pPr>
        <w:pStyle w:val="PlainText"/>
        <w:rPr/>
      </w:pPr>
      <w:r>
        <w:rPr/>
        <w:t>SKELEQLERQLDGSLKQVRSIKTQYMLDQLSDLQNKEQMLLETNRALAMKLDDMIGVRSH</w:t>
      </w:r>
    </w:p>
    <w:p>
      <w:pPr>
        <w:pStyle w:val="PlainText"/>
        <w:rPr/>
      </w:pPr>
      <w:r>
        <w:rPr/>
        <w:t>HMGGGGGWEGGEQNVTYAHHQAQSQGLYQPLECNPTLQMGYDNPVCSEQITATTQAQAQQ</w:t>
      </w:r>
    </w:p>
    <w:p>
      <w:pPr>
        <w:pStyle w:val="PlainText"/>
        <w:rPr/>
      </w:pPr>
      <w:r>
        <w:rPr/>
        <w:t>GNGYIPGWML</w:t>
      </w:r>
    </w:p>
    <w:p>
      <w:pPr>
        <w:pStyle w:val="PlainText"/>
        <w:rPr/>
      </w:pPr>
      <w:r>
        <w:rPr/>
        <w:t>&gt;SEP3</w:t>
      </w:r>
    </w:p>
    <w:p>
      <w:pPr>
        <w:pStyle w:val="PlainText"/>
        <w:rPr/>
      </w:pPr>
      <w:r>
        <w:rPr/>
        <w:t>GRGRVELKRIENKINRQVTFAKRRNGLLKKAYELSVLCDAEVALIIFSNRGKLYEFCSSS</w:t>
      </w:r>
    </w:p>
    <w:p>
      <w:pPr>
        <w:pStyle w:val="PlainText"/>
        <w:rPr/>
      </w:pPr>
      <w:r>
        <w:rPr/>
        <w:t>SMLRTLERYQKCNYGAPEPNVPSREALAVELSSQQEYLKLKERYDALQRTQRNLLGEDLG</w:t>
      </w:r>
    </w:p>
    <w:p>
      <w:pPr>
        <w:pStyle w:val="PlainText"/>
        <w:rPr/>
      </w:pPr>
      <w:r>
        <w:rPr/>
        <w:t>PLSTKELESLERQLDSSLKQIRALRTQFMLDQLNDLQSKERMLTETNKTLRLRLADGYQM</w:t>
      </w:r>
    </w:p>
    <w:p>
      <w:pPr>
        <w:pStyle w:val="PlainText"/>
        <w:rPr/>
      </w:pPr>
      <w:r>
        <w:rPr/>
        <w:t>PLQLNPNQEEVDHYGRHHHQQQQHSQAFFQPLECEPILQIGYQGQQDGMGAGPSVNNYML</w:t>
      </w:r>
    </w:p>
    <w:p>
      <w:pPr>
        <w:pStyle w:val="PlainText"/>
        <w:rPr/>
      </w:pPr>
      <w:r>
        <w:rPr/>
        <w:t>GWLPYDTNSI</w:t>
      </w:r>
    </w:p>
    <w:p>
      <w:pPr>
        <w:pStyle w:val="PlainText"/>
        <w:rPr/>
      </w:pPr>
      <w:r>
        <w:rPr/>
        <w:t>&gt;SHP1</w:t>
      </w:r>
    </w:p>
    <w:p>
      <w:pPr>
        <w:pStyle w:val="PlainText"/>
        <w:rPr/>
      </w:pPr>
      <w:r>
        <w:rPr/>
        <w:t>EEGGSSHDAESSKKLGRGKIEIKRIENTTNRQVTFCKRRNGLLKKAYELSVLCDAEVALV</w:t>
      </w:r>
    </w:p>
    <w:p>
      <w:pPr>
        <w:pStyle w:val="PlainText"/>
        <w:rPr/>
      </w:pPr>
      <w:r>
        <w:rPr/>
        <w:t>IFSTRGRLYEYANNSVRGTIERYKKACSDAVNPPSVTEANTQYYQQEASKLRRQIRDIQN</w:t>
      </w:r>
    </w:p>
    <w:p>
      <w:pPr>
        <w:pStyle w:val="PlainText"/>
        <w:rPr/>
      </w:pPr>
      <w:r>
        <w:rPr/>
        <w:t>SNRHIVGESLGSLNFKELKNLEGRLEKGISRVRSKKNELLVAEIEYMQKREMELQHNNMY</w:t>
      </w:r>
    </w:p>
    <w:p>
      <w:pPr>
        <w:pStyle w:val="PlainText"/>
        <w:rPr/>
      </w:pPr>
      <w:r>
        <w:rPr/>
        <w:t>LRAKIAEGARLNPDQQESSVIQGTTVYESGVSSHDQSQHYNRNYIPVNLLEPNQQFSGQD</w:t>
      </w:r>
    </w:p>
    <w:p>
      <w:pPr>
        <w:pStyle w:val="PlainText"/>
        <w:rPr/>
      </w:pPr>
      <w:r>
        <w:rPr/>
        <w:t>QPPLQLV</w:t>
      </w:r>
    </w:p>
    <w:p>
      <w:pPr>
        <w:pStyle w:val="PlainText"/>
        <w:rPr/>
      </w:pPr>
      <w:r>
        <w:rPr/>
        <w:t>&gt;SOC1</w:t>
      </w:r>
    </w:p>
    <w:p>
      <w:pPr>
        <w:pStyle w:val="PlainText"/>
        <w:rPr/>
      </w:pPr>
      <w:r>
        <w:rPr/>
        <w:t>VRGKTQMKRIENATSRQVTFSKRRNGLLKKAFELSVLCDAEVSLIIFSPKGKLYEFASSN</w:t>
      </w:r>
    </w:p>
    <w:p>
      <w:pPr>
        <w:pStyle w:val="PlainText"/>
        <w:rPr/>
      </w:pPr>
      <w:r>
        <w:rPr/>
        <w:t>MQDTIDRYLRHTKDRVSTKPVSEENMQHLKYEAANMMKKIEQLEASKRKLLGEGIGTCSI</w:t>
      </w:r>
    </w:p>
    <w:p>
      <w:pPr>
        <w:pStyle w:val="PlainText"/>
        <w:rPr/>
      </w:pPr>
      <w:r>
        <w:rPr/>
        <w:t>EELQQIEQQLEKSVKCIRARKTQVFKEQIEQLKQKEKALAAENEKLSEKWGSHESEVWSN</w:t>
      </w:r>
    </w:p>
    <w:p>
      <w:pPr>
        <w:pStyle w:val="PlainText"/>
        <w:rPr/>
      </w:pPr>
      <w:r>
        <w:rPr/>
        <w:t>KNQESTGRGDEESSPSSEVETQLFIGLPCSSRK</w:t>
      </w:r>
    </w:p>
    <w:p>
      <w:pPr>
        <w:pStyle w:val="PlainText"/>
        <w:rPr/>
      </w:pPr>
      <w:r>
        <w:rPr/>
        <w:t>&gt;STK</w:t>
      </w:r>
    </w:p>
    <w:p>
      <w:pPr>
        <w:pStyle w:val="PlainText"/>
        <w:rPr/>
      </w:pPr>
      <w:r>
        <w:rPr/>
        <w:t>GRGKIEIKRIENSTNRQVTFCKRRNGLLKKAYELSVLCDAEVALIVFSTRGRLYEYANNN</w:t>
      </w:r>
    </w:p>
    <w:p>
      <w:pPr>
        <w:pStyle w:val="PlainText"/>
        <w:rPr/>
      </w:pPr>
      <w:r>
        <w:rPr/>
        <w:t>IRSTIERYKKACSDSTNTSTVQEINAAYYQQESAKLRQQIQTIQNSNRNLMGDSLSSLSV</w:t>
      </w:r>
    </w:p>
    <w:p>
      <w:pPr>
        <w:pStyle w:val="PlainText"/>
        <w:rPr/>
      </w:pPr>
      <w:r>
        <w:rPr/>
        <w:t>KELKQVENRLEKAISRIRSKKHELLLVEIENAQKREIELDNENIYLRTKVAEVERYQQHH</w:t>
      </w:r>
    </w:p>
    <w:p>
      <w:pPr>
        <w:pStyle w:val="PlainText"/>
        <w:rPr/>
      </w:pPr>
      <w:r>
        <w:rPr/>
        <w:t>HQMVSGSEINAIEALASRNYFAHSIMTAGSGSGNGGSYSDPDKKILHLG</w:t>
      </w:r>
    </w:p>
    <w:p>
      <w:pPr>
        <w:pStyle w:val="PlainText"/>
        <w:rPr/>
      </w:pPr>
      <w:r>
        <w:rPr/>
        <w:t>&gt;SVP</w:t>
      </w:r>
    </w:p>
    <w:p>
      <w:pPr>
        <w:pStyle w:val="PlainText"/>
        <w:rPr/>
      </w:pPr>
      <w:r>
        <w:rPr/>
        <w:t>AREKIQIRKIDNATARQVTFSKRRRGLFKKAEELSVLCDADVALIIFSSTGKLFEFCSSS</w:t>
      </w:r>
    </w:p>
    <w:p>
      <w:pPr>
        <w:pStyle w:val="PlainText"/>
        <w:rPr/>
      </w:pPr>
      <w:r>
        <w:rPr/>
        <w:t>MKEVLERHNLQSKNLEKLDQPSLELQLVENSDHARMSKEIADKSHRLRQMRGEELQGLDI</w:t>
      </w:r>
    </w:p>
    <w:p>
      <w:pPr>
        <w:pStyle w:val="PlainText"/>
        <w:rPr/>
      </w:pPr>
      <w:r>
        <w:rPr/>
        <w:t>EELQQLEKALETGLTRVIETKSDKIMSEISELQKKGMQLMDENKRLRQQVCVLPSLLITN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FLLSTINVHTPKFNPQLSTTHMFDHTVR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BodyText2">
    <w:name w:val="Body Text 2"/>
    <w:basedOn w:val="Normal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17:00:00Z</dcterms:created>
  <dc:creator>Dijk, Aalt-Jan van</dc:creator>
  <dc:description/>
  <cp:keywords/>
  <dc:language>en-US</dc:language>
  <cp:lastModifiedBy>Dijk, Aalt-Jan van</cp:lastModifiedBy>
  <dcterms:modified xsi:type="dcterms:W3CDTF">2010-10-20T17:00:00Z</dcterms:modified>
  <cp:revision>2</cp:revision>
  <dc:subject/>
  <dc:title/>
</cp:coreProperties>
</file>